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24671" w14:textId="775D2515" w:rsidR="008D0328" w:rsidRDefault="00BC49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8D0328" w:rsidRPr="008D0328">
        <w:rPr>
          <w:rFonts w:ascii="Times New Roman" w:hAnsi="Times New Roman" w:cs="Times New Roman"/>
          <w:sz w:val="24"/>
          <w:szCs w:val="24"/>
        </w:rPr>
        <w:t xml:space="preserve"> file </w:t>
      </w:r>
    </w:p>
    <w:p w14:paraId="2F136248" w14:textId="77777777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341B4A5F" w14:textId="32011570" w:rsidR="00C86104" w:rsidRPr="00C86104" w:rsidRDefault="00BB0DF0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no: </w:t>
      </w:r>
      <w:r w:rsidR="00C8610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="00C86104" w:rsidRPr="00C86104">
        <w:rPr>
          <w:rFonts w:ascii="Times New Roman" w:hAnsi="Times New Roman" w:cs="Times New Roman"/>
          <w:sz w:val="24"/>
          <w:szCs w:val="24"/>
        </w:rPr>
        <w:t>Diagnostic criteria for the myofascial trigger points</w:t>
      </w:r>
    </w:p>
    <w:p w14:paraId="3AB24F7E" w14:textId="65A0744E" w:rsidR="00C86104" w:rsidRPr="00C86104" w:rsidRDefault="00C861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30" w:type="dxa"/>
        <w:tblInd w:w="279" w:type="dxa"/>
        <w:tblLook w:val="04A0" w:firstRow="1" w:lastRow="0" w:firstColumn="1" w:lastColumn="0" w:noHBand="0" w:noVBand="1"/>
      </w:tblPr>
      <w:tblGrid>
        <w:gridCol w:w="4620"/>
        <w:gridCol w:w="4310"/>
      </w:tblGrid>
      <w:tr w:rsidR="00C86104" w:rsidRPr="00B91BE7" w14:paraId="2AC8DC14" w14:textId="77777777" w:rsidTr="00966681">
        <w:trPr>
          <w:trHeight w:val="367"/>
        </w:trPr>
        <w:tc>
          <w:tcPr>
            <w:tcW w:w="8930" w:type="dxa"/>
            <w:gridSpan w:val="2"/>
          </w:tcPr>
          <w:p w14:paraId="677FBED5" w14:textId="18186DA8" w:rsidR="00C86104" w:rsidRPr="00B91BE7" w:rsidRDefault="00BC495E" w:rsidP="00966681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x</w:t>
            </w:r>
            <w:r w:rsidR="00C86104" w:rsidRPr="00B91B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: 1 - Diagnostic criteria for the myofascial trigger points</w:t>
            </w:r>
          </w:p>
        </w:tc>
      </w:tr>
      <w:tr w:rsidR="00C86104" w:rsidRPr="00B91BE7" w14:paraId="10177178" w14:textId="77777777" w:rsidTr="00966681">
        <w:trPr>
          <w:trHeight w:val="516"/>
        </w:trPr>
        <w:tc>
          <w:tcPr>
            <w:tcW w:w="4620" w:type="dxa"/>
          </w:tcPr>
          <w:p w14:paraId="76AFB7EA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. 3 major/essential criteria</w:t>
            </w:r>
          </w:p>
        </w:tc>
        <w:tc>
          <w:tcPr>
            <w:tcW w:w="4310" w:type="dxa"/>
          </w:tcPr>
          <w:p w14:paraId="4E2F853E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. 5 minor criteria</w:t>
            </w:r>
          </w:p>
        </w:tc>
      </w:tr>
      <w:tr w:rsidR="00C86104" w:rsidRPr="00B91BE7" w14:paraId="6679E3F2" w14:textId="77777777" w:rsidTr="00966681">
        <w:trPr>
          <w:trHeight w:val="236"/>
        </w:trPr>
        <w:tc>
          <w:tcPr>
            <w:tcW w:w="4620" w:type="dxa"/>
            <w:hideMark/>
          </w:tcPr>
          <w:p w14:paraId="6E68C92E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sz w:val="20"/>
                <w:szCs w:val="20"/>
              </w:rPr>
              <w:t>a) Taut band</w:t>
            </w:r>
          </w:p>
        </w:tc>
        <w:tc>
          <w:tcPr>
            <w:tcW w:w="4310" w:type="dxa"/>
            <w:hideMark/>
          </w:tcPr>
          <w:p w14:paraId="44FAD994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sz w:val="20"/>
                <w:szCs w:val="20"/>
              </w:rPr>
              <w:t>a) Local twitch response</w:t>
            </w:r>
          </w:p>
        </w:tc>
      </w:tr>
      <w:tr w:rsidR="00C86104" w:rsidRPr="00B91BE7" w14:paraId="65DF5692" w14:textId="77777777" w:rsidTr="00966681">
        <w:trPr>
          <w:trHeight w:val="242"/>
        </w:trPr>
        <w:tc>
          <w:tcPr>
            <w:tcW w:w="4620" w:type="dxa"/>
            <w:hideMark/>
          </w:tcPr>
          <w:p w14:paraId="6D2AAB4E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sz w:val="20"/>
                <w:szCs w:val="20"/>
              </w:rPr>
              <w:t>b) Hypersensitive spot</w:t>
            </w:r>
          </w:p>
        </w:tc>
        <w:tc>
          <w:tcPr>
            <w:tcW w:w="4310" w:type="dxa"/>
            <w:hideMark/>
          </w:tcPr>
          <w:p w14:paraId="18FABADC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sz w:val="20"/>
                <w:szCs w:val="20"/>
              </w:rPr>
              <w:t>b) Jump sign</w:t>
            </w:r>
          </w:p>
        </w:tc>
      </w:tr>
      <w:tr w:rsidR="00C86104" w:rsidRPr="00B91BE7" w14:paraId="72BC62B8" w14:textId="77777777" w:rsidTr="00966681">
        <w:trPr>
          <w:trHeight w:val="250"/>
        </w:trPr>
        <w:tc>
          <w:tcPr>
            <w:tcW w:w="4620" w:type="dxa"/>
            <w:hideMark/>
          </w:tcPr>
          <w:p w14:paraId="44091846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sz w:val="20"/>
                <w:szCs w:val="20"/>
              </w:rPr>
              <w:t>c) Referred pain</w:t>
            </w:r>
          </w:p>
        </w:tc>
        <w:tc>
          <w:tcPr>
            <w:tcW w:w="4310" w:type="dxa"/>
            <w:hideMark/>
          </w:tcPr>
          <w:p w14:paraId="2BF50B39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sz w:val="20"/>
                <w:szCs w:val="20"/>
              </w:rPr>
              <w:t>c) Restricted range of motion</w:t>
            </w:r>
          </w:p>
        </w:tc>
      </w:tr>
      <w:tr w:rsidR="00C86104" w:rsidRPr="00B91BE7" w14:paraId="39BFFAFA" w14:textId="77777777" w:rsidTr="00966681">
        <w:trPr>
          <w:trHeight w:val="516"/>
        </w:trPr>
        <w:tc>
          <w:tcPr>
            <w:tcW w:w="4620" w:type="dxa"/>
          </w:tcPr>
          <w:p w14:paraId="402424F4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</w:tcPr>
          <w:p w14:paraId="45AA8513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sz w:val="20"/>
                <w:szCs w:val="20"/>
              </w:rPr>
              <w:t>d) Pain with muscle stretching</w:t>
            </w:r>
          </w:p>
        </w:tc>
      </w:tr>
      <w:tr w:rsidR="00C86104" w:rsidRPr="00B91BE7" w14:paraId="75931696" w14:textId="77777777" w:rsidTr="00966681">
        <w:trPr>
          <w:trHeight w:val="524"/>
        </w:trPr>
        <w:tc>
          <w:tcPr>
            <w:tcW w:w="4620" w:type="dxa"/>
          </w:tcPr>
          <w:p w14:paraId="150C10D4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0" w:type="dxa"/>
          </w:tcPr>
          <w:p w14:paraId="0AEE5DD9" w14:textId="77777777" w:rsidR="00C86104" w:rsidRPr="00B91BE7" w:rsidRDefault="00C86104" w:rsidP="00966681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sz w:val="20"/>
                <w:szCs w:val="20"/>
              </w:rPr>
              <w:t>e) Pain with muscle contraction</w:t>
            </w:r>
          </w:p>
        </w:tc>
      </w:tr>
      <w:tr w:rsidR="00C86104" w:rsidRPr="00B91BE7" w14:paraId="09466001" w14:textId="77777777" w:rsidTr="00966681">
        <w:trPr>
          <w:trHeight w:val="844"/>
        </w:trPr>
        <w:tc>
          <w:tcPr>
            <w:tcW w:w="8930" w:type="dxa"/>
            <w:gridSpan w:val="2"/>
          </w:tcPr>
          <w:p w14:paraId="26D660A5" w14:textId="77777777" w:rsidR="00C86104" w:rsidRPr="00B91BE7" w:rsidRDefault="00C86104" w:rsidP="0096668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1B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  <w:r w:rsidRPr="00B91BE7">
              <w:rPr>
                <w:rFonts w:ascii="Times New Roman" w:hAnsi="Times New Roman" w:cs="Times New Roman"/>
                <w:sz w:val="20"/>
                <w:szCs w:val="20"/>
              </w:rPr>
              <w:t xml:space="preserve"> - At least 2 of the above-mentioned major/essential criteria must be present for trigger point diagnosis.</w:t>
            </w:r>
          </w:p>
        </w:tc>
      </w:tr>
    </w:tbl>
    <w:p w14:paraId="579AC4E1" w14:textId="06BAF4FA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4D54DFD4" w14:textId="4C1BAD05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5CC96CF6" w14:textId="3665F288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00162B18" w14:textId="6D7FE978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5F2C91CF" w14:textId="4BE2AB5C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51D4B73F" w14:textId="6886C905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15DABC8E" w14:textId="0380511B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6CB43127" w14:textId="57CE95C9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2B551A29" w14:textId="7AD95E13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7FFAEE2B" w14:textId="588FDDC8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223C2CBB" w14:textId="798CCB0F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29570971" w14:textId="0B120BCC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4E5B391F" w14:textId="1CAB33F4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6EF4DB60" w14:textId="4290D382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490EEFC7" w14:textId="5D117F0E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2613D4E0" w14:textId="61DA4ED8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0F0F9A86" w14:textId="77777777" w:rsidR="00C86104" w:rsidRPr="008D0328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19DEABFE" w14:textId="65381C6F" w:rsidR="008D0328" w:rsidRPr="008D0328" w:rsidRDefault="00BB0D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no: </w:t>
      </w:r>
      <w:r w:rsidR="00C8610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="008D0328" w:rsidRPr="008D0328">
        <w:rPr>
          <w:rFonts w:ascii="Times New Roman" w:hAnsi="Times New Roman" w:cs="Times New Roman"/>
          <w:sz w:val="24"/>
          <w:szCs w:val="24"/>
        </w:rPr>
        <w:t>Patient health questionnaire – 9 (English version)</w:t>
      </w:r>
    </w:p>
    <w:p w14:paraId="13E20815" w14:textId="77777777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31FBE496" w14:textId="64A7C94A" w:rsidR="008D0328" w:rsidRPr="008D0328" w:rsidRDefault="00C86104">
      <w:pPr>
        <w:rPr>
          <w:rFonts w:ascii="Times New Roman" w:hAnsi="Times New Roman" w:cs="Times New Roman"/>
          <w:sz w:val="24"/>
          <w:szCs w:val="24"/>
        </w:rPr>
      </w:pPr>
      <w:r w:rsidRPr="008D032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08F4CA" wp14:editId="36A392BE">
            <wp:extent cx="5234305" cy="65151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4305" cy="651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26757" w14:textId="77777777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09397724" w14:textId="77777777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14833D28" w14:textId="77777777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3BB911FB" w14:textId="77777777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30247DA1" w14:textId="77777777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6FD09605" w14:textId="77777777" w:rsidR="00C86104" w:rsidRDefault="00C86104">
      <w:pPr>
        <w:rPr>
          <w:rFonts w:ascii="Times New Roman" w:hAnsi="Times New Roman" w:cs="Times New Roman"/>
          <w:sz w:val="24"/>
          <w:szCs w:val="24"/>
        </w:rPr>
      </w:pPr>
    </w:p>
    <w:p w14:paraId="5F6D5D42" w14:textId="38CDCDCE" w:rsidR="008D0328" w:rsidRPr="008D0328" w:rsidRDefault="00BB0D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ppendix no: </w:t>
      </w:r>
      <w:r w:rsidR="00C8610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="008D0328" w:rsidRPr="008D0328">
        <w:rPr>
          <w:rFonts w:ascii="Times New Roman" w:hAnsi="Times New Roman" w:cs="Times New Roman"/>
          <w:sz w:val="24"/>
          <w:szCs w:val="24"/>
        </w:rPr>
        <w:t>Patient health questionnaire – 9 (Kannada version)</w:t>
      </w:r>
    </w:p>
    <w:p w14:paraId="60852BC7" w14:textId="6FED510D" w:rsidR="008D0328" w:rsidRPr="008D0328" w:rsidRDefault="008D0328">
      <w:pPr>
        <w:rPr>
          <w:rFonts w:ascii="Times New Roman" w:hAnsi="Times New Roman" w:cs="Times New Roman"/>
          <w:sz w:val="24"/>
          <w:szCs w:val="24"/>
        </w:rPr>
      </w:pPr>
    </w:p>
    <w:p w14:paraId="7E4B4A44" w14:textId="77777777" w:rsidR="008D0328" w:rsidRPr="008D0328" w:rsidRDefault="008D0328">
      <w:pPr>
        <w:rPr>
          <w:rFonts w:ascii="Times New Roman" w:hAnsi="Times New Roman" w:cs="Times New Roman"/>
          <w:sz w:val="24"/>
          <w:szCs w:val="24"/>
        </w:rPr>
      </w:pPr>
    </w:p>
    <w:p w14:paraId="056A6E9C" w14:textId="41694305" w:rsidR="008D0328" w:rsidRPr="008D0328" w:rsidRDefault="008D0328">
      <w:pPr>
        <w:rPr>
          <w:rFonts w:ascii="Times New Roman" w:hAnsi="Times New Roman" w:cs="Times New Roman"/>
          <w:sz w:val="24"/>
          <w:szCs w:val="24"/>
        </w:rPr>
      </w:pPr>
      <w:r w:rsidRPr="008D032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3D00C3" wp14:editId="4F0F5AB1">
            <wp:extent cx="5538296" cy="6515100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6155" cy="652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E278C" w14:textId="77777777" w:rsidR="008D0328" w:rsidRPr="008D0328" w:rsidRDefault="008D0328">
      <w:pPr>
        <w:rPr>
          <w:rFonts w:ascii="Times New Roman" w:hAnsi="Times New Roman" w:cs="Times New Roman"/>
          <w:sz w:val="24"/>
          <w:szCs w:val="24"/>
        </w:rPr>
      </w:pPr>
    </w:p>
    <w:p w14:paraId="3A521B19" w14:textId="77777777" w:rsidR="008D0328" w:rsidRPr="008D0328" w:rsidRDefault="008D0328">
      <w:pPr>
        <w:rPr>
          <w:rFonts w:ascii="Times New Roman" w:hAnsi="Times New Roman" w:cs="Times New Roman"/>
          <w:sz w:val="24"/>
          <w:szCs w:val="24"/>
        </w:rPr>
      </w:pPr>
    </w:p>
    <w:p w14:paraId="74C313AE" w14:textId="77777777" w:rsidR="008D0328" w:rsidRPr="008D0328" w:rsidRDefault="008D0328">
      <w:pPr>
        <w:rPr>
          <w:rFonts w:ascii="Times New Roman" w:hAnsi="Times New Roman" w:cs="Times New Roman"/>
          <w:sz w:val="24"/>
          <w:szCs w:val="24"/>
        </w:rPr>
      </w:pPr>
    </w:p>
    <w:p w14:paraId="275D78B9" w14:textId="77777777" w:rsidR="008D0328" w:rsidRPr="008D0328" w:rsidRDefault="008D0328">
      <w:pPr>
        <w:rPr>
          <w:rFonts w:ascii="Times New Roman" w:hAnsi="Times New Roman" w:cs="Times New Roman"/>
          <w:sz w:val="24"/>
          <w:szCs w:val="24"/>
        </w:rPr>
      </w:pPr>
    </w:p>
    <w:sectPr w:rsidR="008D0328" w:rsidRPr="008D0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4302E"/>
    <w:multiLevelType w:val="hybridMultilevel"/>
    <w:tmpl w:val="05143796"/>
    <w:lvl w:ilvl="0" w:tplc="C06448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0283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C72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7C8A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0CCE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5049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30A5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5EE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926E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4831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3E"/>
    <w:rsid w:val="00204772"/>
    <w:rsid w:val="00205684"/>
    <w:rsid w:val="00595553"/>
    <w:rsid w:val="008B0E3E"/>
    <w:rsid w:val="008D0328"/>
    <w:rsid w:val="00BB0DF0"/>
    <w:rsid w:val="00BC495E"/>
    <w:rsid w:val="00C86104"/>
    <w:rsid w:val="00FF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01CBC"/>
  <w15:chartTrackingRefBased/>
  <w15:docId w15:val="{13B99317-AF69-40E4-A79C-AC7EB398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104"/>
    <w:pPr>
      <w:ind w:left="720"/>
      <w:contextualSpacing/>
    </w:pPr>
  </w:style>
  <w:style w:type="table" w:styleId="TableGrid">
    <w:name w:val="Table Grid"/>
    <w:basedOn w:val="TableNormal"/>
    <w:uiPriority w:val="39"/>
    <w:rsid w:val="00C86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9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2530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100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89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0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ATHI PRAVEEN</dc:creator>
  <cp:keywords/>
  <dc:description/>
  <cp:lastModifiedBy>ASWATHI PRAVEEN</cp:lastModifiedBy>
  <cp:revision>7</cp:revision>
  <dcterms:created xsi:type="dcterms:W3CDTF">2024-09-27T05:20:00Z</dcterms:created>
  <dcterms:modified xsi:type="dcterms:W3CDTF">2024-09-29T08:45:00Z</dcterms:modified>
</cp:coreProperties>
</file>